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0F703" w14:textId="6AF356DB" w:rsidR="004A2C14" w:rsidRDefault="004A2C14" w:rsidP="004A2C14">
      <w:pPr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3939DB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Primers used in the study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1852"/>
        <w:gridCol w:w="6444"/>
      </w:tblGrid>
      <w:tr w:rsidR="004A2C14" w14:paraId="565EEB50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0FF50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F7602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 (5’-3’)</w:t>
            </w:r>
          </w:p>
        </w:tc>
      </w:tr>
      <w:tr w:rsidR="004A2C14" w14:paraId="79A70619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64BEF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1666 F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BCA91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hint="eastAsia"/>
              </w:rPr>
              <w:t>ATGCCATGTGTTGTCTCAGATATTG</w:t>
            </w:r>
          </w:p>
        </w:tc>
      </w:tr>
      <w:tr w:rsidR="004A2C14" w14:paraId="33DA1619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1DCBA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1666 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D97EC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hint="eastAsia"/>
              </w:rPr>
              <w:t>TTCAGTGTCACCATGCCATCAA</w:t>
            </w:r>
          </w:p>
        </w:tc>
      </w:tr>
      <w:tr w:rsidR="004A2C14" w14:paraId="061E2A01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E7CFF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43278 F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E1A28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hint="eastAsia"/>
              </w:rPr>
              <w:t>CTGTGATGGACTGTGGCTTTGGAA</w:t>
            </w:r>
          </w:p>
        </w:tc>
      </w:tr>
      <w:tr w:rsidR="004A2C14" w14:paraId="4E648FDC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E280D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43278 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363B3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hint="eastAsia"/>
              </w:rPr>
              <w:t>CTTGTTTCAGGTTCAGCAGGGTAGAT</w:t>
            </w:r>
          </w:p>
        </w:tc>
      </w:tr>
      <w:tr w:rsidR="004A2C14" w14:paraId="058C38CE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FCFDB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0977 F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5AB5F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hint="eastAsia"/>
              </w:rPr>
              <w:t>GGACGATACCTGAATCCTCTACAA</w:t>
            </w:r>
          </w:p>
        </w:tc>
      </w:tr>
      <w:tr w:rsidR="004A2C14" w14:paraId="02EDFC46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BE06B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0977 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D61CF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hint="eastAsia"/>
              </w:rPr>
              <w:t>CGGAGTTCTTATTCCACATCTTGAC</w:t>
            </w:r>
          </w:p>
        </w:tc>
      </w:tr>
      <w:tr w:rsidR="004A2C14" w14:paraId="0894D8D4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3B423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6220 F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29116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hint="eastAsia"/>
              </w:rPr>
              <w:t>AAGACCAAGGAGGAGTGTGAGAAG</w:t>
            </w:r>
          </w:p>
        </w:tc>
      </w:tr>
      <w:tr w:rsidR="004A2C14" w14:paraId="0F33D1FC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EFCB4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6220 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16E5D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hint="eastAsia"/>
              </w:rPr>
              <w:t>AGTGAAATGGAATGGCTGTGTCAG</w:t>
            </w:r>
          </w:p>
        </w:tc>
      </w:tr>
      <w:tr w:rsidR="004A2C14" w14:paraId="28CDBB68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B6F1C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120B F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278B7" w14:textId="77777777" w:rsidR="004A2C14" w:rsidRDefault="004A2C14">
            <w:r>
              <w:rPr>
                <w:rFonts w:hint="eastAsia"/>
              </w:rPr>
              <w:t>GAAGGAGAACAGACGCATCACT</w:t>
            </w:r>
          </w:p>
        </w:tc>
      </w:tr>
      <w:tr w:rsidR="004A2C14" w14:paraId="0C8EA4CA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B3DB9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120B 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BE436" w14:textId="77777777" w:rsidR="004A2C14" w:rsidRDefault="004A2C14">
            <w:r>
              <w:rPr>
                <w:rFonts w:hint="eastAsia"/>
              </w:rPr>
              <w:t>CCTGACTGGAACGGCTATACC</w:t>
            </w:r>
          </w:p>
        </w:tc>
      </w:tr>
      <w:tr w:rsidR="004A2C14" w14:paraId="3CB0E67B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4A390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DH10 F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39E68" w14:textId="77777777" w:rsidR="004A2C14" w:rsidRDefault="004A2C14">
            <w:r>
              <w:rPr>
                <w:rFonts w:hint="eastAsia"/>
              </w:rPr>
              <w:t>GGCTCGGTGTCCTTCATCTTCC</w:t>
            </w:r>
          </w:p>
        </w:tc>
      </w:tr>
      <w:tr w:rsidR="004A2C14" w14:paraId="18A51D55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6C955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DH10 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6BB1C" w14:textId="77777777" w:rsidR="004A2C14" w:rsidRDefault="004A2C14">
            <w:r>
              <w:rPr>
                <w:rFonts w:hint="eastAsia"/>
              </w:rPr>
              <w:t>AGCAGCAGAGGCAGCAATCG</w:t>
            </w:r>
          </w:p>
        </w:tc>
      </w:tr>
      <w:tr w:rsidR="004A2C14" w14:paraId="11C7616B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2F89C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HA7 F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82B07" w14:textId="77777777" w:rsidR="004A2C14" w:rsidRDefault="004A2C14">
            <w:r>
              <w:rPr>
                <w:rFonts w:hint="eastAsia"/>
              </w:rPr>
              <w:t>CTGTTATTATCATTGCTGTGGTTGCTGTAG</w:t>
            </w:r>
          </w:p>
        </w:tc>
      </w:tr>
      <w:tr w:rsidR="004A2C14" w14:paraId="67F7052F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1105A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HA7 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D154D" w14:textId="77777777" w:rsidR="004A2C14" w:rsidRDefault="004A2C14">
            <w:r>
              <w:rPr>
                <w:rFonts w:hint="eastAsia"/>
              </w:rPr>
              <w:t>GCTCTTCATCGCCTTCTTGGTCAG</w:t>
            </w:r>
          </w:p>
        </w:tc>
      </w:tr>
      <w:tr w:rsidR="004A2C14" w14:paraId="21B064AE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ED097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XP2 F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4F5A4" w14:textId="77777777" w:rsidR="004A2C14" w:rsidRDefault="004A2C14">
            <w:r>
              <w:rPr>
                <w:rFonts w:hint="eastAsia"/>
              </w:rPr>
              <w:t>CAGCAGCAGCAGCAGCAACA</w:t>
            </w:r>
          </w:p>
        </w:tc>
      </w:tr>
      <w:tr w:rsidR="004A2C14" w14:paraId="2E534155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3215C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XP2 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3781A" w14:textId="77777777" w:rsidR="004A2C14" w:rsidRDefault="004A2C14">
            <w:r>
              <w:rPr>
                <w:rFonts w:hint="eastAsia"/>
              </w:rPr>
              <w:t>GGCAGCGATTGGACAGGAAGTG</w:t>
            </w:r>
          </w:p>
        </w:tc>
      </w:tr>
      <w:tr w:rsidR="004A2C14" w14:paraId="70D22C9D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E2315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 F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4C83B" w14:textId="77777777" w:rsidR="004A2C14" w:rsidRDefault="004A2C14">
            <w:r>
              <w:rPr>
                <w:rFonts w:hint="eastAsia"/>
              </w:rPr>
              <w:t>GAGAAGTATGACAACAGCCTCAAGAT</w:t>
            </w:r>
          </w:p>
        </w:tc>
      </w:tr>
      <w:tr w:rsidR="004A2C14" w14:paraId="0F14B0DD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6712E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 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0CC26" w14:textId="77777777" w:rsidR="004A2C14" w:rsidRDefault="004A2C14">
            <w:r>
              <w:rPr>
                <w:rFonts w:hint="eastAsia"/>
              </w:rPr>
              <w:t>ACGCCTGCTTCACCACCTT</w:t>
            </w:r>
          </w:p>
        </w:tc>
      </w:tr>
      <w:tr w:rsidR="004A2C14" w14:paraId="1FC3C68C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1C6DC" w14:textId="77777777" w:rsidR="004A2C14" w:rsidRDefault="004A2C14">
            <w:pPr>
              <w:rPr>
                <w:rFonts w:ascii="Arial" w:hAnsi="Arial" w:cs="Arial"/>
              </w:rPr>
            </w:pPr>
            <w:bookmarkStart w:id="0" w:name="_Hlk67555073"/>
            <w:r>
              <w:rPr>
                <w:rFonts w:ascii="Arial" w:hAnsi="Arial" w:cs="Arial"/>
              </w:rPr>
              <w:t>miR-330-5p</w:t>
            </w:r>
            <w:bookmarkEnd w:id="0"/>
            <w:r>
              <w:rPr>
                <w:rFonts w:ascii="Arial" w:hAnsi="Arial" w:cs="Arial"/>
              </w:rPr>
              <w:t xml:space="preserve"> RT prime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69EB8" w14:textId="77777777" w:rsidR="004A2C14" w:rsidRDefault="004A2C14">
            <w:r>
              <w:rPr>
                <w:rFonts w:hint="eastAsia"/>
              </w:rPr>
              <w:t>GTCGTATCCAGTGCAGGGTCCGAGGTATTCGCACTGGATACGACGCCTAA</w:t>
            </w:r>
          </w:p>
        </w:tc>
      </w:tr>
      <w:tr w:rsidR="004A2C14" w14:paraId="358B502C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4AA33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-330-5p F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228FE" w14:textId="77777777" w:rsidR="004A2C14" w:rsidRDefault="004A2C14">
            <w:r>
              <w:rPr>
                <w:rFonts w:hint="eastAsia"/>
              </w:rPr>
              <w:t>GCGTCTCTGGGCCTGTGTC</w:t>
            </w:r>
          </w:p>
        </w:tc>
      </w:tr>
      <w:tr w:rsidR="004A2C14" w14:paraId="66EA3250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F6ECB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-330-5p 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A2E2C" w14:textId="77777777" w:rsidR="004A2C14" w:rsidRDefault="004A2C14">
            <w:r>
              <w:rPr>
                <w:rFonts w:hint="eastAsia"/>
              </w:rPr>
              <w:t>AGTGCAGGGTCCGAGGTATT</w:t>
            </w:r>
          </w:p>
        </w:tc>
      </w:tr>
      <w:tr w:rsidR="004A2C14" w14:paraId="4C81B71C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90938" w14:textId="77777777" w:rsidR="004A2C14" w:rsidRDefault="004A2C14">
            <w:pPr>
              <w:rPr>
                <w:rFonts w:ascii="Arial" w:hAnsi="Arial" w:cs="Arial"/>
              </w:rPr>
            </w:pPr>
            <w:bookmarkStart w:id="1" w:name="_Hlk67555079"/>
            <w:r>
              <w:rPr>
                <w:rFonts w:ascii="Arial" w:hAnsi="Arial" w:cs="Arial"/>
              </w:rPr>
              <w:t>miR-548I</w:t>
            </w:r>
            <w:bookmarkEnd w:id="1"/>
            <w:r>
              <w:rPr>
                <w:rFonts w:ascii="Arial" w:hAnsi="Arial" w:cs="Arial"/>
              </w:rPr>
              <w:t xml:space="preserve"> RT prime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3813D" w14:textId="77777777" w:rsidR="004A2C14" w:rsidRDefault="004A2C14">
            <w:r>
              <w:rPr>
                <w:rFonts w:hint="eastAsia"/>
              </w:rPr>
              <w:t>GTCGTATCCAGTGCAGGGTCCGAGGTATTCGCACTGGATACGACGGCAAA</w:t>
            </w:r>
          </w:p>
        </w:tc>
      </w:tr>
      <w:tr w:rsidR="004A2C14" w14:paraId="1D04717A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A7E9F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-548I F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85E3F" w14:textId="77777777" w:rsidR="004A2C14" w:rsidRDefault="004A2C14">
            <w:r>
              <w:rPr>
                <w:rFonts w:hint="eastAsia"/>
              </w:rPr>
              <w:t>CGCGAAAAGTAATTGCGGAT</w:t>
            </w:r>
          </w:p>
        </w:tc>
      </w:tr>
      <w:tr w:rsidR="004A2C14" w14:paraId="219DE143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21FF3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-548I 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083D1" w14:textId="77777777" w:rsidR="004A2C14" w:rsidRDefault="004A2C14">
            <w:r>
              <w:rPr>
                <w:rFonts w:hint="eastAsia"/>
              </w:rPr>
              <w:t>AGTGCAGGGTCCGAGGTATT</w:t>
            </w:r>
          </w:p>
        </w:tc>
      </w:tr>
      <w:tr w:rsidR="004A2C14" w14:paraId="10D77FBD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79664" w14:textId="77777777" w:rsidR="004A2C14" w:rsidRDefault="004A2C14">
            <w:pPr>
              <w:rPr>
                <w:rFonts w:ascii="Arial" w:hAnsi="Arial" w:cs="Arial"/>
              </w:rPr>
            </w:pPr>
            <w:bookmarkStart w:id="2" w:name="_Hlk67555085"/>
            <w:r>
              <w:rPr>
                <w:rFonts w:ascii="Arial" w:hAnsi="Arial" w:cs="Arial"/>
              </w:rPr>
              <w:t>miR-576-5p</w:t>
            </w:r>
            <w:bookmarkEnd w:id="2"/>
            <w:r>
              <w:rPr>
                <w:rFonts w:ascii="Arial" w:hAnsi="Arial" w:cs="Arial"/>
              </w:rPr>
              <w:t xml:space="preserve"> RT prime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14602" w14:textId="77777777" w:rsidR="004A2C14" w:rsidRDefault="004A2C14">
            <w:r>
              <w:rPr>
                <w:rFonts w:hint="eastAsia"/>
              </w:rPr>
              <w:t>GTCGTATCCAGTGCAGGGTCCGAGGTATTCGCACTGGATACGACAAAGAC</w:t>
            </w:r>
          </w:p>
        </w:tc>
      </w:tr>
      <w:tr w:rsidR="004A2C14" w14:paraId="41185210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C344D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-576-5p F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F421E" w14:textId="77777777" w:rsidR="004A2C14" w:rsidRDefault="004A2C14">
            <w:r>
              <w:rPr>
                <w:rFonts w:hint="eastAsia"/>
              </w:rPr>
              <w:t>GCGCGATTCTAATTTCTCCAC</w:t>
            </w:r>
          </w:p>
        </w:tc>
      </w:tr>
      <w:tr w:rsidR="004A2C14" w14:paraId="0C62AF78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10F7F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-576-5p 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C5340" w14:textId="77777777" w:rsidR="004A2C14" w:rsidRDefault="004A2C14">
            <w:r>
              <w:rPr>
                <w:rFonts w:hint="eastAsia"/>
              </w:rPr>
              <w:t>AGTGCAGGGTCCGAGGTATT</w:t>
            </w:r>
          </w:p>
        </w:tc>
      </w:tr>
      <w:tr w:rsidR="004A2C14" w14:paraId="7D295533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253C1" w14:textId="77777777" w:rsidR="004A2C14" w:rsidRDefault="004A2C14">
            <w:pPr>
              <w:rPr>
                <w:rFonts w:ascii="Arial" w:hAnsi="Arial" w:cs="Arial"/>
              </w:rPr>
            </w:pPr>
            <w:bookmarkStart w:id="3" w:name="_Hlk67555091"/>
            <w:r>
              <w:rPr>
                <w:rFonts w:ascii="Arial" w:hAnsi="Arial" w:cs="Arial"/>
              </w:rPr>
              <w:t>miR-609</w:t>
            </w:r>
            <w:bookmarkEnd w:id="3"/>
            <w:r>
              <w:rPr>
                <w:rFonts w:ascii="Arial" w:hAnsi="Arial" w:cs="Arial"/>
              </w:rPr>
              <w:t xml:space="preserve"> RT prime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3DFB1" w14:textId="77777777" w:rsidR="004A2C14" w:rsidRDefault="004A2C14">
            <w:r>
              <w:rPr>
                <w:rFonts w:hint="eastAsia"/>
              </w:rPr>
              <w:t>GTCGTATCCAGTGCAGGGTCCGAGGTATTCGCACTGGATACGACAGAGAT</w:t>
            </w:r>
          </w:p>
        </w:tc>
      </w:tr>
      <w:tr w:rsidR="004A2C14" w14:paraId="1EAA0597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685CE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-609 F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8087A" w14:textId="77777777" w:rsidR="004A2C14" w:rsidRDefault="004A2C14">
            <w:r>
              <w:rPr>
                <w:rFonts w:hint="eastAsia"/>
              </w:rPr>
              <w:t>GCGCGAGGGTGTTTCTCTC</w:t>
            </w:r>
          </w:p>
        </w:tc>
      </w:tr>
      <w:tr w:rsidR="004A2C14" w14:paraId="4A0B5A08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54074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miR-609 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690BD" w14:textId="77777777" w:rsidR="004A2C14" w:rsidRDefault="004A2C14">
            <w:r>
              <w:rPr>
                <w:rFonts w:hint="eastAsia"/>
              </w:rPr>
              <w:t>AGTGCAGGGTCCGAGGTATT</w:t>
            </w:r>
          </w:p>
        </w:tc>
      </w:tr>
      <w:tr w:rsidR="004A2C14" w14:paraId="720A8CD3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9C7AA" w14:textId="77777777" w:rsidR="004A2C14" w:rsidRDefault="004A2C14">
            <w:pPr>
              <w:rPr>
                <w:rFonts w:ascii="Arial" w:hAnsi="Arial" w:cs="Arial"/>
              </w:rPr>
            </w:pPr>
            <w:bookmarkStart w:id="4" w:name="_Hlk67555097"/>
            <w:r>
              <w:rPr>
                <w:rFonts w:ascii="Arial" w:hAnsi="Arial" w:cs="Arial"/>
              </w:rPr>
              <w:t>miR-661</w:t>
            </w:r>
            <w:bookmarkEnd w:id="4"/>
            <w:r>
              <w:rPr>
                <w:rFonts w:ascii="Arial" w:hAnsi="Arial" w:cs="Arial"/>
              </w:rPr>
              <w:t xml:space="preserve"> RT prime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D87AC" w14:textId="77777777" w:rsidR="004A2C14" w:rsidRDefault="004A2C14">
            <w:r>
              <w:rPr>
                <w:rFonts w:hint="eastAsia"/>
              </w:rPr>
              <w:t>GTCGTATCCAGTGCAGGGTCCGAGGTATTCGCACTGGATACGACACGCGC</w:t>
            </w:r>
          </w:p>
        </w:tc>
      </w:tr>
      <w:tr w:rsidR="004A2C14" w14:paraId="4153C991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97576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-661 F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BFE9D" w14:textId="77777777" w:rsidR="004A2C14" w:rsidRDefault="004A2C14">
            <w:r>
              <w:rPr>
                <w:rFonts w:hint="eastAsia"/>
              </w:rPr>
              <w:t>TGCCTGGGTCTCTGGCCT</w:t>
            </w:r>
          </w:p>
        </w:tc>
      </w:tr>
      <w:tr w:rsidR="004A2C14" w14:paraId="78D38BDA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8952B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-661 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F7620" w14:textId="77777777" w:rsidR="004A2C14" w:rsidRDefault="004A2C14">
            <w:r>
              <w:rPr>
                <w:rFonts w:hint="eastAsia"/>
              </w:rPr>
              <w:t>AGTGCAGGGTCCGAGGTATT</w:t>
            </w:r>
          </w:p>
        </w:tc>
      </w:tr>
      <w:tr w:rsidR="004A2C14" w14:paraId="51819B60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92F6A" w14:textId="77777777" w:rsidR="004A2C14" w:rsidRDefault="004A2C14">
            <w:pPr>
              <w:rPr>
                <w:rFonts w:ascii="Arial" w:hAnsi="Arial" w:cs="Arial"/>
              </w:rPr>
            </w:pPr>
            <w:bookmarkStart w:id="5" w:name="_Hlk67555103"/>
            <w:r>
              <w:rPr>
                <w:rFonts w:ascii="Arial" w:hAnsi="Arial" w:cs="Arial"/>
              </w:rPr>
              <w:t>miR-1182</w:t>
            </w:r>
            <w:bookmarkEnd w:id="5"/>
            <w:r>
              <w:rPr>
                <w:rFonts w:ascii="Arial" w:hAnsi="Arial" w:cs="Arial"/>
              </w:rPr>
              <w:t xml:space="preserve"> RT prime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CF437" w14:textId="77777777" w:rsidR="004A2C14" w:rsidRDefault="004A2C14">
            <w:r>
              <w:rPr>
                <w:rFonts w:hint="eastAsia"/>
              </w:rPr>
              <w:t>GTCGTATCCAGTGCAGGGTCCGAGGTATTCGCACTGGATACGACGTCACA</w:t>
            </w:r>
          </w:p>
        </w:tc>
      </w:tr>
      <w:tr w:rsidR="004A2C14" w14:paraId="5A744EE7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290F5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-1182 F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FF419" w14:textId="77777777" w:rsidR="004A2C14" w:rsidRDefault="004A2C14">
            <w:r>
              <w:rPr>
                <w:rFonts w:hint="eastAsia"/>
              </w:rPr>
              <w:t>GGAGGGTCTTGGGAGGGA</w:t>
            </w:r>
          </w:p>
        </w:tc>
      </w:tr>
      <w:tr w:rsidR="004A2C14" w14:paraId="4819FCE0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3DC5E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-1182 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9E3EF" w14:textId="77777777" w:rsidR="004A2C14" w:rsidRDefault="004A2C14">
            <w:r>
              <w:rPr>
                <w:rFonts w:hint="eastAsia"/>
              </w:rPr>
              <w:t>AGTGCAGGGTCCGAGGTATT</w:t>
            </w:r>
          </w:p>
        </w:tc>
      </w:tr>
      <w:tr w:rsidR="004A2C14" w14:paraId="0CBCE05E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6E7EE" w14:textId="77777777" w:rsidR="004A2C14" w:rsidRDefault="004A2C14">
            <w:pPr>
              <w:rPr>
                <w:rFonts w:ascii="Arial" w:hAnsi="Arial" w:cs="Arial"/>
              </w:rPr>
            </w:pPr>
            <w:bookmarkStart w:id="6" w:name="_Hlk67555107"/>
            <w:r>
              <w:rPr>
                <w:rFonts w:ascii="Arial" w:hAnsi="Arial" w:cs="Arial"/>
              </w:rPr>
              <w:t>miR-1184</w:t>
            </w:r>
            <w:bookmarkEnd w:id="6"/>
            <w:r>
              <w:rPr>
                <w:rFonts w:ascii="Arial" w:hAnsi="Arial" w:cs="Arial"/>
              </w:rPr>
              <w:t xml:space="preserve"> RT prime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C6509" w14:textId="77777777" w:rsidR="004A2C14" w:rsidRDefault="004A2C14">
            <w:r>
              <w:rPr>
                <w:rFonts w:hint="eastAsia"/>
              </w:rPr>
              <w:t>GTCGTATCCAGTGCAGGGTCCGAGGTATTCGCACTGGATACGACGGAAGC</w:t>
            </w:r>
          </w:p>
        </w:tc>
      </w:tr>
      <w:tr w:rsidR="004A2C14" w14:paraId="563FE602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81E4F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-1184 F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FA452" w14:textId="77777777" w:rsidR="004A2C14" w:rsidRDefault="004A2C14">
            <w:r>
              <w:rPr>
                <w:rFonts w:hint="eastAsia"/>
              </w:rPr>
              <w:t>CGCCTGCAGCGACTTGATG</w:t>
            </w:r>
          </w:p>
        </w:tc>
      </w:tr>
      <w:tr w:rsidR="004A2C14" w14:paraId="08A75B31" w14:textId="77777777" w:rsidTr="004A2C14"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7BD41" w14:textId="77777777" w:rsidR="004A2C14" w:rsidRDefault="004A2C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-1184 R</w:t>
            </w:r>
          </w:p>
        </w:tc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46158" w14:textId="77777777" w:rsidR="004A2C14" w:rsidRDefault="004A2C14">
            <w:r>
              <w:rPr>
                <w:rFonts w:hint="eastAsia"/>
              </w:rPr>
              <w:t>AGTGCAGGGTCCGAGGTATT</w:t>
            </w:r>
          </w:p>
        </w:tc>
      </w:tr>
    </w:tbl>
    <w:p w14:paraId="176221B2" w14:textId="77777777" w:rsidR="004A2C14" w:rsidRDefault="004A2C14" w:rsidP="004A2C14">
      <w:pPr>
        <w:rPr>
          <w:rFonts w:ascii="Arial" w:hAnsi="Arial" w:cs="Arial"/>
        </w:rPr>
      </w:pPr>
    </w:p>
    <w:p w14:paraId="2AB37AAA" w14:textId="77777777" w:rsidR="00BC267F" w:rsidRDefault="00BC267F"/>
    <w:sectPr w:rsidR="00BC26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8DBC9" w14:textId="77777777" w:rsidR="00C866F2" w:rsidRDefault="00C866F2" w:rsidP="003939DB">
      <w:r>
        <w:separator/>
      </w:r>
    </w:p>
  </w:endnote>
  <w:endnote w:type="continuationSeparator" w:id="0">
    <w:p w14:paraId="124C5E5E" w14:textId="77777777" w:rsidR="00C866F2" w:rsidRDefault="00C866F2" w:rsidP="00393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F1254" w14:textId="77777777" w:rsidR="00C866F2" w:rsidRDefault="00C866F2" w:rsidP="003939DB">
      <w:r>
        <w:separator/>
      </w:r>
    </w:p>
  </w:footnote>
  <w:footnote w:type="continuationSeparator" w:id="0">
    <w:p w14:paraId="537D4289" w14:textId="77777777" w:rsidR="00C866F2" w:rsidRDefault="00C866F2" w:rsidP="003939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C14"/>
    <w:rsid w:val="003939DB"/>
    <w:rsid w:val="004A2C14"/>
    <w:rsid w:val="00BC267F"/>
    <w:rsid w:val="00C8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325334"/>
  <w15:chartTrackingRefBased/>
  <w15:docId w15:val="{CE75EE84-178E-451A-ACD2-525641AAE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2C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2C14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39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939D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93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939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2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晖 周</dc:creator>
  <cp:keywords/>
  <dc:description/>
  <cp:lastModifiedBy>嘉晖 周</cp:lastModifiedBy>
  <cp:revision>2</cp:revision>
  <dcterms:created xsi:type="dcterms:W3CDTF">2021-05-06T06:17:00Z</dcterms:created>
  <dcterms:modified xsi:type="dcterms:W3CDTF">2021-06-28T04:57:00Z</dcterms:modified>
</cp:coreProperties>
</file>